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D11" w:rsidRPr="00EA272A" w:rsidRDefault="00391D11" w:rsidP="00391D11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bookmarkStart w:id="0" w:name="_GoBack"/>
      <w:bookmarkEnd w:id="0"/>
      <w:r w:rsidRPr="00EA272A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391D11" w:rsidRPr="00EA272A" w:rsidRDefault="00391D11" w:rsidP="00391D1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A272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A272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A272A">
        <w:rPr>
          <w:rFonts w:ascii="Times New Roman" w:hAnsi="Times New Roman" w:cs="Times New Roman"/>
          <w:sz w:val="24"/>
          <w:szCs w:val="24"/>
        </w:rPr>
        <w:t xml:space="preserve"> AJCC disease stage and grade distribution stratified by major histologic subtype</w:t>
      </w:r>
    </w:p>
    <w:tbl>
      <w:tblPr>
        <w:tblStyle w:val="TableGrid"/>
        <w:tblpPr w:leftFromText="180" w:rightFromText="180" w:vertAnchor="text" w:horzAnchor="margin" w:tblpXSpec="center" w:tblpY="271"/>
        <w:tblW w:w="10705" w:type="dxa"/>
        <w:tblLayout w:type="fixed"/>
        <w:tblLook w:val="04A0" w:firstRow="1" w:lastRow="0" w:firstColumn="1" w:lastColumn="0" w:noHBand="0" w:noVBand="1"/>
      </w:tblPr>
      <w:tblGrid>
        <w:gridCol w:w="2065"/>
        <w:gridCol w:w="2070"/>
        <w:gridCol w:w="2070"/>
        <w:gridCol w:w="1524"/>
        <w:gridCol w:w="1446"/>
        <w:gridCol w:w="1530"/>
      </w:tblGrid>
      <w:tr w:rsidR="00391D11" w:rsidRPr="00EA272A" w:rsidTr="005C511C">
        <w:trPr>
          <w:trHeight w:val="620"/>
        </w:trPr>
        <w:tc>
          <w:tcPr>
            <w:tcW w:w="2065" w:type="dxa"/>
          </w:tcPr>
          <w:p w:rsidR="00391D11" w:rsidRPr="00EA272A" w:rsidRDefault="00391D11" w:rsidP="005C511C"/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Non-mucinous Adenocarcinoma</w:t>
            </w:r>
          </w:p>
          <w:p w:rsidR="00391D11" w:rsidRPr="00EA272A" w:rsidRDefault="00391D11" w:rsidP="005C511C">
            <w:pPr>
              <w:jc w:val="center"/>
            </w:pPr>
          </w:p>
          <w:p w:rsidR="00391D11" w:rsidRPr="00EA272A" w:rsidRDefault="00391D11" w:rsidP="005C511C">
            <w:pPr>
              <w:jc w:val="center"/>
            </w:pPr>
            <w:proofErr w:type="gramStart"/>
            <w:r w:rsidRPr="00EA272A">
              <w:t>n</w:t>
            </w:r>
            <w:proofErr w:type="gramEnd"/>
            <w:r w:rsidRPr="00EA272A">
              <w:t xml:space="preserve"> (%)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Mucinous Adenocarcinoma</w:t>
            </w:r>
          </w:p>
          <w:p w:rsidR="00391D11" w:rsidRPr="00EA272A" w:rsidRDefault="00391D11" w:rsidP="005C511C">
            <w:pPr>
              <w:jc w:val="center"/>
            </w:pPr>
          </w:p>
          <w:p w:rsidR="00391D11" w:rsidRPr="00EA272A" w:rsidRDefault="00391D11" w:rsidP="005C511C">
            <w:pPr>
              <w:jc w:val="center"/>
            </w:pPr>
            <w:proofErr w:type="gramStart"/>
            <w:r w:rsidRPr="00EA272A">
              <w:t>n</w:t>
            </w:r>
            <w:proofErr w:type="gramEnd"/>
            <w:r w:rsidRPr="00EA272A">
              <w:t xml:space="preserve"> (%)</w:t>
            </w:r>
          </w:p>
        </w:tc>
        <w:tc>
          <w:tcPr>
            <w:tcW w:w="1524" w:type="dxa"/>
          </w:tcPr>
          <w:p w:rsidR="00391D11" w:rsidRPr="00EA272A" w:rsidRDefault="00391D11" w:rsidP="005C511C">
            <w:pPr>
              <w:jc w:val="center"/>
            </w:pPr>
            <w:r w:rsidRPr="00EA272A">
              <w:t>Signet Ring Cell Carcinoma</w:t>
            </w:r>
          </w:p>
          <w:p w:rsidR="00391D11" w:rsidRPr="00EA272A" w:rsidRDefault="00391D11" w:rsidP="005C511C">
            <w:pPr>
              <w:jc w:val="center"/>
            </w:pPr>
            <w:proofErr w:type="gramStart"/>
            <w:r w:rsidRPr="00EA272A">
              <w:t>n</w:t>
            </w:r>
            <w:proofErr w:type="gramEnd"/>
            <w:r w:rsidRPr="00EA272A">
              <w:t xml:space="preserve"> (%)</w:t>
            </w:r>
          </w:p>
        </w:tc>
        <w:tc>
          <w:tcPr>
            <w:tcW w:w="1446" w:type="dxa"/>
          </w:tcPr>
          <w:p w:rsidR="00391D11" w:rsidRPr="00EA272A" w:rsidRDefault="00391D11" w:rsidP="005C511C">
            <w:pPr>
              <w:jc w:val="center"/>
            </w:pPr>
            <w:r w:rsidRPr="00EA272A">
              <w:t>Urothelial Carcinoma</w:t>
            </w:r>
          </w:p>
          <w:p w:rsidR="00391D11" w:rsidRPr="00EA272A" w:rsidRDefault="00391D11" w:rsidP="005C511C">
            <w:pPr>
              <w:jc w:val="center"/>
            </w:pPr>
          </w:p>
          <w:p w:rsidR="00391D11" w:rsidRPr="00EA272A" w:rsidRDefault="00391D11" w:rsidP="005C511C">
            <w:pPr>
              <w:jc w:val="center"/>
            </w:pPr>
            <w:proofErr w:type="gramStart"/>
            <w:r w:rsidRPr="00EA272A">
              <w:t>n</w:t>
            </w:r>
            <w:proofErr w:type="gramEnd"/>
            <w:r w:rsidRPr="00EA272A">
              <w:t xml:space="preserve"> (%)</w:t>
            </w:r>
          </w:p>
        </w:tc>
        <w:tc>
          <w:tcPr>
            <w:tcW w:w="1530" w:type="dxa"/>
          </w:tcPr>
          <w:p w:rsidR="00391D11" w:rsidRPr="00EA272A" w:rsidRDefault="00391D11" w:rsidP="005C511C">
            <w:pPr>
              <w:jc w:val="center"/>
            </w:pPr>
            <w:r w:rsidRPr="00EA272A">
              <w:t>Squamous Cell Carcinoma</w:t>
            </w:r>
          </w:p>
          <w:p w:rsidR="00391D11" w:rsidRPr="00EA272A" w:rsidRDefault="00391D11" w:rsidP="005C511C">
            <w:pPr>
              <w:jc w:val="center"/>
            </w:pPr>
            <w:proofErr w:type="gramStart"/>
            <w:r w:rsidRPr="00EA272A">
              <w:t>n</w:t>
            </w:r>
            <w:proofErr w:type="gramEnd"/>
            <w:r w:rsidRPr="00EA272A">
              <w:t xml:space="preserve"> (%)</w:t>
            </w:r>
          </w:p>
        </w:tc>
      </w:tr>
      <w:tr w:rsidR="00391D11" w:rsidRPr="00EA272A" w:rsidTr="005C511C">
        <w:trPr>
          <w:trHeight w:val="226"/>
        </w:trPr>
        <w:tc>
          <w:tcPr>
            <w:tcW w:w="2065" w:type="dxa"/>
          </w:tcPr>
          <w:p w:rsidR="00391D11" w:rsidRPr="00EA272A" w:rsidRDefault="00391D11" w:rsidP="005C511C">
            <w:pPr>
              <w:rPr>
                <w:b/>
                <w:bCs/>
              </w:rPr>
            </w:pPr>
            <w:r w:rsidRPr="00EA272A">
              <w:rPr>
                <w:b/>
                <w:bCs/>
              </w:rPr>
              <w:t>Stage</w:t>
            </w:r>
          </w:p>
        </w:tc>
        <w:tc>
          <w:tcPr>
            <w:tcW w:w="2070" w:type="dxa"/>
          </w:tcPr>
          <w:p w:rsidR="00391D11" w:rsidRPr="00EA272A" w:rsidRDefault="00391D11" w:rsidP="005C511C"/>
        </w:tc>
        <w:tc>
          <w:tcPr>
            <w:tcW w:w="2070" w:type="dxa"/>
          </w:tcPr>
          <w:p w:rsidR="00391D11" w:rsidRPr="00EA272A" w:rsidRDefault="00391D11" w:rsidP="005C511C"/>
        </w:tc>
        <w:tc>
          <w:tcPr>
            <w:tcW w:w="1524" w:type="dxa"/>
          </w:tcPr>
          <w:p w:rsidR="00391D11" w:rsidRPr="00EA272A" w:rsidRDefault="00391D11" w:rsidP="005C511C"/>
        </w:tc>
        <w:tc>
          <w:tcPr>
            <w:tcW w:w="1446" w:type="dxa"/>
          </w:tcPr>
          <w:p w:rsidR="00391D11" w:rsidRPr="00EA272A" w:rsidRDefault="00391D11" w:rsidP="005C511C"/>
        </w:tc>
        <w:tc>
          <w:tcPr>
            <w:tcW w:w="1530" w:type="dxa"/>
          </w:tcPr>
          <w:p w:rsidR="00391D11" w:rsidRPr="00EA272A" w:rsidRDefault="00391D11" w:rsidP="005C511C"/>
        </w:tc>
      </w:tr>
      <w:tr w:rsidR="00391D11" w:rsidRPr="00EA272A" w:rsidTr="005C511C">
        <w:trPr>
          <w:trHeight w:val="213"/>
        </w:trPr>
        <w:tc>
          <w:tcPr>
            <w:tcW w:w="2065" w:type="dxa"/>
          </w:tcPr>
          <w:p w:rsidR="00391D11" w:rsidRPr="00EA272A" w:rsidRDefault="00391D11" w:rsidP="005C511C">
            <w:r w:rsidRPr="00EA272A">
              <w:t xml:space="preserve"> Stage 1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45 (13.5)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31 (9.4)</w:t>
            </w:r>
          </w:p>
        </w:tc>
        <w:tc>
          <w:tcPr>
            <w:tcW w:w="1524" w:type="dxa"/>
          </w:tcPr>
          <w:p w:rsidR="00391D11" w:rsidRPr="00EA272A" w:rsidRDefault="00391D11" w:rsidP="005C511C">
            <w:pPr>
              <w:jc w:val="center"/>
            </w:pPr>
            <w:r w:rsidRPr="00EA272A">
              <w:t>6 (12.5)</w:t>
            </w:r>
          </w:p>
        </w:tc>
        <w:tc>
          <w:tcPr>
            <w:tcW w:w="1446" w:type="dxa"/>
          </w:tcPr>
          <w:p w:rsidR="00391D11" w:rsidRPr="00EA272A" w:rsidRDefault="00391D11" w:rsidP="005C511C">
            <w:pPr>
              <w:jc w:val="center"/>
            </w:pPr>
            <w:r w:rsidRPr="00EA272A">
              <w:t>42 (48.8)</w:t>
            </w:r>
          </w:p>
        </w:tc>
        <w:tc>
          <w:tcPr>
            <w:tcW w:w="1530" w:type="dxa"/>
          </w:tcPr>
          <w:p w:rsidR="00391D11" w:rsidRPr="00EA272A" w:rsidRDefault="00391D11" w:rsidP="005C511C">
            <w:pPr>
              <w:jc w:val="center"/>
            </w:pPr>
            <w:r w:rsidRPr="00EA272A">
              <w:t>0 (0)</w:t>
            </w:r>
          </w:p>
        </w:tc>
      </w:tr>
      <w:tr w:rsidR="00391D11" w:rsidRPr="00EA272A" w:rsidTr="005C511C">
        <w:trPr>
          <w:trHeight w:val="226"/>
        </w:trPr>
        <w:tc>
          <w:tcPr>
            <w:tcW w:w="2065" w:type="dxa"/>
          </w:tcPr>
          <w:p w:rsidR="00391D11" w:rsidRPr="00EA272A" w:rsidRDefault="00391D11" w:rsidP="005C511C">
            <w:r w:rsidRPr="00EA272A">
              <w:t xml:space="preserve"> Stage 2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55 (16.5)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43 (13.1)</w:t>
            </w:r>
          </w:p>
        </w:tc>
        <w:tc>
          <w:tcPr>
            <w:tcW w:w="1524" w:type="dxa"/>
          </w:tcPr>
          <w:p w:rsidR="00391D11" w:rsidRPr="00EA272A" w:rsidRDefault="00391D11" w:rsidP="005C511C">
            <w:pPr>
              <w:jc w:val="center"/>
            </w:pPr>
            <w:r w:rsidRPr="00EA272A">
              <w:t>6 (12.5)</w:t>
            </w:r>
          </w:p>
        </w:tc>
        <w:tc>
          <w:tcPr>
            <w:tcW w:w="1446" w:type="dxa"/>
          </w:tcPr>
          <w:p w:rsidR="00391D11" w:rsidRPr="00EA272A" w:rsidRDefault="00391D11" w:rsidP="005C511C">
            <w:pPr>
              <w:jc w:val="center"/>
            </w:pPr>
            <w:r w:rsidRPr="00EA272A">
              <w:t>0 (0)</w:t>
            </w:r>
          </w:p>
        </w:tc>
        <w:tc>
          <w:tcPr>
            <w:tcW w:w="1530" w:type="dxa"/>
          </w:tcPr>
          <w:p w:rsidR="00391D11" w:rsidRPr="00EA272A" w:rsidRDefault="00391D11" w:rsidP="005C511C">
            <w:pPr>
              <w:jc w:val="center"/>
            </w:pPr>
            <w:r w:rsidRPr="00EA272A">
              <w:t>2 (15.4)</w:t>
            </w:r>
          </w:p>
        </w:tc>
      </w:tr>
      <w:tr w:rsidR="00391D11" w:rsidRPr="00EA272A" w:rsidTr="005C511C">
        <w:trPr>
          <w:trHeight w:val="226"/>
        </w:trPr>
        <w:tc>
          <w:tcPr>
            <w:tcW w:w="2065" w:type="dxa"/>
          </w:tcPr>
          <w:p w:rsidR="00391D11" w:rsidRPr="00EA272A" w:rsidRDefault="00391D11" w:rsidP="005C511C">
            <w:r w:rsidRPr="00EA272A">
              <w:t xml:space="preserve"> Stage 3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34 (10.2)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47 (14.3)</w:t>
            </w:r>
          </w:p>
        </w:tc>
        <w:tc>
          <w:tcPr>
            <w:tcW w:w="1524" w:type="dxa"/>
          </w:tcPr>
          <w:p w:rsidR="00391D11" w:rsidRPr="00EA272A" w:rsidRDefault="00391D11" w:rsidP="005C511C">
            <w:pPr>
              <w:jc w:val="center"/>
            </w:pPr>
            <w:r w:rsidRPr="00EA272A">
              <w:t>8 (16.7)</w:t>
            </w:r>
          </w:p>
        </w:tc>
        <w:tc>
          <w:tcPr>
            <w:tcW w:w="1446" w:type="dxa"/>
          </w:tcPr>
          <w:p w:rsidR="00391D11" w:rsidRPr="00EA272A" w:rsidRDefault="00391D11" w:rsidP="005C511C">
            <w:pPr>
              <w:jc w:val="center"/>
            </w:pPr>
            <w:r w:rsidRPr="00EA272A">
              <w:t>14 (16.3)</w:t>
            </w:r>
          </w:p>
        </w:tc>
        <w:tc>
          <w:tcPr>
            <w:tcW w:w="1530" w:type="dxa"/>
          </w:tcPr>
          <w:p w:rsidR="00391D11" w:rsidRPr="00EA272A" w:rsidRDefault="00391D11" w:rsidP="005C511C">
            <w:pPr>
              <w:jc w:val="center"/>
            </w:pPr>
            <w:r w:rsidRPr="00EA272A">
              <w:t>0 (0)</w:t>
            </w:r>
          </w:p>
        </w:tc>
      </w:tr>
      <w:tr w:rsidR="00391D11" w:rsidRPr="00EA272A" w:rsidTr="005C511C">
        <w:trPr>
          <w:trHeight w:val="226"/>
        </w:trPr>
        <w:tc>
          <w:tcPr>
            <w:tcW w:w="2065" w:type="dxa"/>
          </w:tcPr>
          <w:p w:rsidR="00391D11" w:rsidRPr="00EA272A" w:rsidRDefault="00391D11" w:rsidP="005C511C">
            <w:r w:rsidRPr="00EA272A">
              <w:t xml:space="preserve"> Stage 4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66 (19.8)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58 (17.6)</w:t>
            </w:r>
          </w:p>
        </w:tc>
        <w:tc>
          <w:tcPr>
            <w:tcW w:w="1524" w:type="dxa"/>
          </w:tcPr>
          <w:p w:rsidR="00391D11" w:rsidRPr="00EA272A" w:rsidRDefault="00391D11" w:rsidP="005C511C">
            <w:pPr>
              <w:jc w:val="center"/>
            </w:pPr>
            <w:r w:rsidRPr="00EA272A">
              <w:t>12 (25)</w:t>
            </w:r>
          </w:p>
        </w:tc>
        <w:tc>
          <w:tcPr>
            <w:tcW w:w="1446" w:type="dxa"/>
          </w:tcPr>
          <w:p w:rsidR="00391D11" w:rsidRPr="00EA272A" w:rsidRDefault="00391D11" w:rsidP="005C511C">
            <w:pPr>
              <w:jc w:val="center"/>
            </w:pPr>
            <w:r w:rsidRPr="00EA272A">
              <w:t>12 (13.9)</w:t>
            </w:r>
          </w:p>
        </w:tc>
        <w:tc>
          <w:tcPr>
            <w:tcW w:w="1530" w:type="dxa"/>
          </w:tcPr>
          <w:p w:rsidR="00391D11" w:rsidRPr="00EA272A" w:rsidRDefault="00391D11" w:rsidP="005C511C">
            <w:pPr>
              <w:jc w:val="center"/>
            </w:pPr>
            <w:r w:rsidRPr="00EA272A">
              <w:t>7 (53.8)</w:t>
            </w:r>
          </w:p>
        </w:tc>
      </w:tr>
      <w:tr w:rsidR="00391D11" w:rsidRPr="00EA272A" w:rsidTr="005C511C">
        <w:trPr>
          <w:trHeight w:val="226"/>
        </w:trPr>
        <w:tc>
          <w:tcPr>
            <w:tcW w:w="2065" w:type="dxa"/>
          </w:tcPr>
          <w:p w:rsidR="00391D11" w:rsidRPr="00EA272A" w:rsidRDefault="00391D11" w:rsidP="005C511C">
            <w:r w:rsidRPr="00EA272A">
              <w:t xml:space="preserve"> Unknown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133 (39.9)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150 (45.6)</w:t>
            </w:r>
          </w:p>
        </w:tc>
        <w:tc>
          <w:tcPr>
            <w:tcW w:w="1524" w:type="dxa"/>
          </w:tcPr>
          <w:p w:rsidR="00391D11" w:rsidRPr="00EA272A" w:rsidRDefault="00391D11" w:rsidP="005C511C">
            <w:pPr>
              <w:jc w:val="center"/>
            </w:pPr>
            <w:r w:rsidRPr="00EA272A">
              <w:t>16 (33.3)</w:t>
            </w:r>
          </w:p>
        </w:tc>
        <w:tc>
          <w:tcPr>
            <w:tcW w:w="1446" w:type="dxa"/>
          </w:tcPr>
          <w:p w:rsidR="00391D11" w:rsidRPr="00EA272A" w:rsidRDefault="00391D11" w:rsidP="005C511C">
            <w:pPr>
              <w:jc w:val="center"/>
            </w:pPr>
            <w:r w:rsidRPr="00EA272A">
              <w:t>18 (20.9)</w:t>
            </w:r>
          </w:p>
        </w:tc>
        <w:tc>
          <w:tcPr>
            <w:tcW w:w="1530" w:type="dxa"/>
          </w:tcPr>
          <w:p w:rsidR="00391D11" w:rsidRPr="00EA272A" w:rsidRDefault="00391D11" w:rsidP="005C511C">
            <w:pPr>
              <w:jc w:val="center"/>
            </w:pPr>
            <w:r w:rsidRPr="00EA272A">
              <w:t>4 (30.8)</w:t>
            </w:r>
          </w:p>
        </w:tc>
      </w:tr>
      <w:tr w:rsidR="00391D11" w:rsidRPr="00EA272A" w:rsidTr="005C511C">
        <w:trPr>
          <w:trHeight w:val="226"/>
        </w:trPr>
        <w:tc>
          <w:tcPr>
            <w:tcW w:w="2065" w:type="dxa"/>
          </w:tcPr>
          <w:p w:rsidR="00391D11" w:rsidRPr="00EA272A" w:rsidRDefault="00391D11" w:rsidP="005C511C">
            <w:pPr>
              <w:rPr>
                <w:b/>
                <w:bCs/>
              </w:rPr>
            </w:pPr>
            <w:r w:rsidRPr="00EA272A">
              <w:rPr>
                <w:b/>
                <w:bCs/>
              </w:rPr>
              <w:t>Grade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</w:p>
        </w:tc>
        <w:tc>
          <w:tcPr>
            <w:tcW w:w="1524" w:type="dxa"/>
          </w:tcPr>
          <w:p w:rsidR="00391D11" w:rsidRPr="00EA272A" w:rsidRDefault="00391D11" w:rsidP="005C511C">
            <w:pPr>
              <w:jc w:val="center"/>
            </w:pPr>
          </w:p>
        </w:tc>
        <w:tc>
          <w:tcPr>
            <w:tcW w:w="1446" w:type="dxa"/>
          </w:tcPr>
          <w:p w:rsidR="00391D11" w:rsidRPr="00EA272A" w:rsidRDefault="00391D11" w:rsidP="005C511C">
            <w:pPr>
              <w:jc w:val="center"/>
            </w:pPr>
          </w:p>
        </w:tc>
        <w:tc>
          <w:tcPr>
            <w:tcW w:w="1530" w:type="dxa"/>
          </w:tcPr>
          <w:p w:rsidR="00391D11" w:rsidRPr="00EA272A" w:rsidRDefault="00391D11" w:rsidP="005C511C">
            <w:pPr>
              <w:jc w:val="center"/>
            </w:pPr>
          </w:p>
        </w:tc>
      </w:tr>
      <w:tr w:rsidR="00391D11" w:rsidRPr="00EA272A" w:rsidTr="005C511C">
        <w:trPr>
          <w:trHeight w:val="213"/>
        </w:trPr>
        <w:tc>
          <w:tcPr>
            <w:tcW w:w="2065" w:type="dxa"/>
          </w:tcPr>
          <w:p w:rsidR="00391D11" w:rsidRPr="00EA272A" w:rsidRDefault="00391D11" w:rsidP="005C511C">
            <w:r w:rsidRPr="00EA272A">
              <w:t>Well differentiated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29 (8.7)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67 (20.4)</w:t>
            </w:r>
          </w:p>
        </w:tc>
        <w:tc>
          <w:tcPr>
            <w:tcW w:w="1524" w:type="dxa"/>
          </w:tcPr>
          <w:p w:rsidR="00391D11" w:rsidRPr="00EA272A" w:rsidRDefault="00391D11" w:rsidP="005C511C">
            <w:pPr>
              <w:jc w:val="center"/>
            </w:pPr>
            <w:r w:rsidRPr="00EA272A">
              <w:t>2 (4.2)</w:t>
            </w:r>
          </w:p>
        </w:tc>
        <w:tc>
          <w:tcPr>
            <w:tcW w:w="1446" w:type="dxa"/>
          </w:tcPr>
          <w:p w:rsidR="00391D11" w:rsidRPr="00EA272A" w:rsidRDefault="00391D11" w:rsidP="005C511C">
            <w:pPr>
              <w:jc w:val="center"/>
            </w:pPr>
            <w:r w:rsidRPr="00EA272A">
              <w:t>11 (12.8)</w:t>
            </w:r>
          </w:p>
        </w:tc>
        <w:tc>
          <w:tcPr>
            <w:tcW w:w="1530" w:type="dxa"/>
          </w:tcPr>
          <w:p w:rsidR="00391D11" w:rsidRPr="00EA272A" w:rsidRDefault="00391D11" w:rsidP="005C511C">
            <w:pPr>
              <w:jc w:val="center"/>
            </w:pPr>
            <w:r w:rsidRPr="00EA272A">
              <w:t>0 (0)</w:t>
            </w:r>
          </w:p>
        </w:tc>
      </w:tr>
      <w:tr w:rsidR="00391D11" w:rsidRPr="00EA272A" w:rsidTr="005C511C">
        <w:trPr>
          <w:trHeight w:val="226"/>
        </w:trPr>
        <w:tc>
          <w:tcPr>
            <w:tcW w:w="2065" w:type="dxa"/>
          </w:tcPr>
          <w:p w:rsidR="00391D11" w:rsidRPr="00EA272A" w:rsidRDefault="00391D11" w:rsidP="005C511C">
            <w:r w:rsidRPr="00EA272A">
              <w:t>Moderate differentiated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134 (40.2)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109 (33.1)</w:t>
            </w:r>
          </w:p>
        </w:tc>
        <w:tc>
          <w:tcPr>
            <w:tcW w:w="1524" w:type="dxa"/>
          </w:tcPr>
          <w:p w:rsidR="00391D11" w:rsidRPr="00EA272A" w:rsidRDefault="00391D11" w:rsidP="005C511C">
            <w:pPr>
              <w:jc w:val="center"/>
            </w:pPr>
            <w:r w:rsidRPr="00EA272A">
              <w:t>3 (6.2)</w:t>
            </w:r>
          </w:p>
        </w:tc>
        <w:tc>
          <w:tcPr>
            <w:tcW w:w="1446" w:type="dxa"/>
          </w:tcPr>
          <w:p w:rsidR="00391D11" w:rsidRPr="00EA272A" w:rsidRDefault="00391D11" w:rsidP="005C511C">
            <w:pPr>
              <w:jc w:val="center"/>
            </w:pPr>
            <w:r w:rsidRPr="00EA272A">
              <w:t>12 (13.9)</w:t>
            </w:r>
          </w:p>
        </w:tc>
        <w:tc>
          <w:tcPr>
            <w:tcW w:w="1530" w:type="dxa"/>
          </w:tcPr>
          <w:p w:rsidR="00391D11" w:rsidRPr="00EA272A" w:rsidRDefault="00391D11" w:rsidP="005C511C">
            <w:pPr>
              <w:jc w:val="center"/>
            </w:pPr>
            <w:r w:rsidRPr="00EA272A">
              <w:t>4 (30.8)</w:t>
            </w:r>
          </w:p>
        </w:tc>
      </w:tr>
      <w:tr w:rsidR="00391D11" w:rsidRPr="00EA272A" w:rsidTr="005C511C">
        <w:trPr>
          <w:trHeight w:val="226"/>
        </w:trPr>
        <w:tc>
          <w:tcPr>
            <w:tcW w:w="2065" w:type="dxa"/>
          </w:tcPr>
          <w:p w:rsidR="00391D11" w:rsidRPr="00EA272A" w:rsidRDefault="00391D11" w:rsidP="005C511C">
            <w:r w:rsidRPr="00EA272A">
              <w:t>Poorly differentiated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79 (23.7)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46 (14)</w:t>
            </w:r>
          </w:p>
        </w:tc>
        <w:tc>
          <w:tcPr>
            <w:tcW w:w="1524" w:type="dxa"/>
          </w:tcPr>
          <w:p w:rsidR="00391D11" w:rsidRPr="00EA272A" w:rsidRDefault="00391D11" w:rsidP="005C511C">
            <w:pPr>
              <w:jc w:val="center"/>
            </w:pPr>
            <w:r w:rsidRPr="00EA272A">
              <w:t>30 (62.5)</w:t>
            </w:r>
          </w:p>
        </w:tc>
        <w:tc>
          <w:tcPr>
            <w:tcW w:w="1446" w:type="dxa"/>
          </w:tcPr>
          <w:p w:rsidR="00391D11" w:rsidRPr="00EA272A" w:rsidRDefault="00391D11" w:rsidP="005C511C">
            <w:pPr>
              <w:jc w:val="center"/>
            </w:pPr>
            <w:r w:rsidRPr="00EA272A">
              <w:t>20 (23.3)</w:t>
            </w:r>
          </w:p>
        </w:tc>
        <w:tc>
          <w:tcPr>
            <w:tcW w:w="1530" w:type="dxa"/>
          </w:tcPr>
          <w:p w:rsidR="00391D11" w:rsidRPr="00EA272A" w:rsidRDefault="00391D11" w:rsidP="005C511C">
            <w:pPr>
              <w:jc w:val="center"/>
            </w:pPr>
            <w:r w:rsidRPr="00EA272A">
              <w:t>3 (23.1)</w:t>
            </w:r>
          </w:p>
        </w:tc>
      </w:tr>
      <w:tr w:rsidR="00391D11" w:rsidRPr="00EA272A" w:rsidTr="005C511C">
        <w:trPr>
          <w:trHeight w:val="226"/>
        </w:trPr>
        <w:tc>
          <w:tcPr>
            <w:tcW w:w="2065" w:type="dxa"/>
          </w:tcPr>
          <w:p w:rsidR="00391D11" w:rsidRPr="00EA272A" w:rsidRDefault="00391D11" w:rsidP="005C511C">
            <w:r w:rsidRPr="00EA272A">
              <w:t>Undifferentiated, anaplastic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18 (5.4)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9 (2.7)</w:t>
            </w:r>
          </w:p>
        </w:tc>
        <w:tc>
          <w:tcPr>
            <w:tcW w:w="1524" w:type="dxa"/>
          </w:tcPr>
          <w:p w:rsidR="00391D11" w:rsidRPr="00EA272A" w:rsidRDefault="00391D11" w:rsidP="005C511C">
            <w:pPr>
              <w:jc w:val="center"/>
            </w:pPr>
            <w:r w:rsidRPr="00EA272A">
              <w:t>2 (4.2)</w:t>
            </w:r>
          </w:p>
        </w:tc>
        <w:tc>
          <w:tcPr>
            <w:tcW w:w="1446" w:type="dxa"/>
          </w:tcPr>
          <w:p w:rsidR="00391D11" w:rsidRPr="00EA272A" w:rsidRDefault="00391D11" w:rsidP="005C511C">
            <w:pPr>
              <w:jc w:val="center"/>
            </w:pPr>
            <w:r w:rsidRPr="00EA272A">
              <w:t>24 (27.9)</w:t>
            </w:r>
          </w:p>
        </w:tc>
        <w:tc>
          <w:tcPr>
            <w:tcW w:w="1530" w:type="dxa"/>
          </w:tcPr>
          <w:p w:rsidR="00391D11" w:rsidRPr="00EA272A" w:rsidRDefault="00391D11" w:rsidP="005C511C">
            <w:pPr>
              <w:jc w:val="center"/>
            </w:pPr>
            <w:r w:rsidRPr="00EA272A">
              <w:t>3 (23.1)</w:t>
            </w:r>
          </w:p>
        </w:tc>
      </w:tr>
      <w:tr w:rsidR="00391D11" w:rsidRPr="00EA272A" w:rsidTr="005C511C">
        <w:trPr>
          <w:trHeight w:val="226"/>
        </w:trPr>
        <w:tc>
          <w:tcPr>
            <w:tcW w:w="2065" w:type="dxa"/>
          </w:tcPr>
          <w:p w:rsidR="00391D11" w:rsidRPr="00EA272A" w:rsidRDefault="00391D11" w:rsidP="005C511C">
            <w:r w:rsidRPr="00EA272A">
              <w:t xml:space="preserve"> Unknown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73 (21.9)</w:t>
            </w:r>
          </w:p>
        </w:tc>
        <w:tc>
          <w:tcPr>
            <w:tcW w:w="2070" w:type="dxa"/>
          </w:tcPr>
          <w:p w:rsidR="00391D11" w:rsidRPr="00EA272A" w:rsidRDefault="00391D11" w:rsidP="005C511C">
            <w:pPr>
              <w:jc w:val="center"/>
            </w:pPr>
            <w:r w:rsidRPr="00EA272A">
              <w:t>98 (29.8)</w:t>
            </w:r>
          </w:p>
        </w:tc>
        <w:tc>
          <w:tcPr>
            <w:tcW w:w="1524" w:type="dxa"/>
          </w:tcPr>
          <w:p w:rsidR="00391D11" w:rsidRPr="00EA272A" w:rsidRDefault="00391D11" w:rsidP="005C511C">
            <w:pPr>
              <w:jc w:val="center"/>
            </w:pPr>
            <w:r w:rsidRPr="00EA272A">
              <w:t>11 (22.9)</w:t>
            </w:r>
          </w:p>
        </w:tc>
        <w:tc>
          <w:tcPr>
            <w:tcW w:w="1446" w:type="dxa"/>
          </w:tcPr>
          <w:p w:rsidR="00391D11" w:rsidRPr="00EA272A" w:rsidRDefault="00391D11" w:rsidP="005C511C">
            <w:pPr>
              <w:jc w:val="center"/>
            </w:pPr>
            <w:r w:rsidRPr="00EA272A">
              <w:t>19 (22.1)</w:t>
            </w:r>
          </w:p>
        </w:tc>
        <w:tc>
          <w:tcPr>
            <w:tcW w:w="1530" w:type="dxa"/>
          </w:tcPr>
          <w:p w:rsidR="00391D11" w:rsidRPr="00EA272A" w:rsidRDefault="00391D11" w:rsidP="005C511C">
            <w:pPr>
              <w:jc w:val="center"/>
            </w:pPr>
            <w:r w:rsidRPr="00EA272A">
              <w:t>3 (23.1)</w:t>
            </w:r>
          </w:p>
        </w:tc>
      </w:tr>
    </w:tbl>
    <w:p w:rsidR="00391D11" w:rsidRPr="00EA272A" w:rsidRDefault="00391D11" w:rsidP="00391D11">
      <w:pPr>
        <w:rPr>
          <w:rFonts w:eastAsia="Calibri"/>
        </w:rPr>
      </w:pPr>
    </w:p>
    <w:p w:rsidR="00391D11" w:rsidRPr="00EA272A" w:rsidRDefault="00391D11" w:rsidP="00391D11">
      <w:pPr>
        <w:rPr>
          <w:rFonts w:eastAsia="Calibri"/>
        </w:rPr>
      </w:pPr>
    </w:p>
    <w:p w:rsidR="00391D11" w:rsidRPr="00EA272A" w:rsidRDefault="00391D11" w:rsidP="00391D11">
      <w:pPr>
        <w:rPr>
          <w:rFonts w:eastAsia="Calibri"/>
        </w:rPr>
      </w:pPr>
    </w:p>
    <w:p w:rsidR="00391D11" w:rsidRPr="00EA272A" w:rsidRDefault="00391D11" w:rsidP="00391D11">
      <w:pPr>
        <w:rPr>
          <w:rFonts w:eastAsia="Calibri"/>
        </w:rPr>
      </w:pPr>
    </w:p>
    <w:p w:rsidR="00391D11" w:rsidRPr="00EA272A" w:rsidRDefault="00391D11" w:rsidP="00391D11">
      <w:pPr>
        <w:rPr>
          <w:iCs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EA272A">
        <w:rPr>
          <w:b/>
          <w:bCs/>
          <w:iCs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Supplementary Table </w:t>
      </w:r>
      <w:r>
        <w:rPr>
          <w:b/>
          <w:bCs/>
          <w:iCs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EA272A">
        <w:rPr>
          <w:iCs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. Demographic, clinical, and histopathologic characteristics of patients who underwent partial or radical cystectomy for localized and locally advanced disease (cT2-4, cN0</w:t>
      </w:r>
      <w:r w:rsidR="00E8242B">
        <w:rPr>
          <w:iCs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-1</w:t>
      </w:r>
      <w:r w:rsidRPr="00EA272A">
        <w:rPr>
          <w:iCs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, cM0) </w:t>
      </w:r>
    </w:p>
    <w:p w:rsidR="00391D11" w:rsidRPr="00EA272A" w:rsidRDefault="00391D11" w:rsidP="00391D11">
      <w:pPr>
        <w:rPr>
          <w:iCs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875"/>
        <w:gridCol w:w="1761"/>
        <w:gridCol w:w="1866"/>
        <w:gridCol w:w="1912"/>
        <w:gridCol w:w="1211"/>
      </w:tblGrid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  <w:b/>
              </w:rPr>
              <w:t>Total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  <w:b/>
              </w:rPr>
              <w:t>Partial Cystectomy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  <w:b/>
              </w:rPr>
              <w:t>Radical Cystectomy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  <w:b/>
              </w:rPr>
              <w:t xml:space="preserve"> P-value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  <w:b/>
              </w:rPr>
              <w:t>N=139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  <w:b/>
              </w:rPr>
              <w:t>N=118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  <w:b/>
              </w:rPr>
              <w:t>N=21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  <w:b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Age at Diagnosis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5.41±15.05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4.40±15.38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61.19±11.69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0.056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Sex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0.24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Male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76 (53.52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62 (51.24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4 (66.67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Female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66 (46.48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9 (48.76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7 (33.33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Race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0.55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White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10 (77.46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93 (76.86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7 (80.95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Black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0 (7.04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8 (6.61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 (9.52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Hispanic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9 (6.34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7 (5.79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 (9.52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Asian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 (1.41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 (1.6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0 (0.00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Other/Unknown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1 (7.7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1 (9.09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0 (0.00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lastRenderedPageBreak/>
              <w:t>Insurance Status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0.26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Not Insured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 (2.82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 (2.48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 (4.76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Private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87 (61.27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77 (63.64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0 (47.62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Governmental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8 (33.80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9 (32.23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9 (42.86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Unknown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 (2.11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 (1.6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 (4.76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Area of Residence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1.00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Metro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96 (72.73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80 (72.07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6 (76.19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Urban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3 (25.00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8 (25.23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 (23.81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Rural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 (2.27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 (2.70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0 (0.00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Annual Income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0.62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&lt; $40,227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6 (18.31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3 (19.01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 (14.29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$40,227-50,353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6 (25.3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0 (24.79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6 (28.57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$50,354-63,332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0 (28.17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6 (29.7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 (19.05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 ≥$63,333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0 (28.17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2 (26.4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8 (38.10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proofErr w:type="spellStart"/>
            <w:r w:rsidRPr="00EA272A">
              <w:rPr>
                <w:b/>
                <w:bCs/>
              </w:rPr>
              <w:t>Charlson</w:t>
            </w:r>
            <w:proofErr w:type="spellEnd"/>
            <w:r w:rsidRPr="00EA272A">
              <w:rPr>
                <w:b/>
                <w:bCs/>
              </w:rPr>
              <w:t>/</w:t>
            </w:r>
            <w:proofErr w:type="spellStart"/>
            <w:r w:rsidRPr="00EA272A">
              <w:rPr>
                <w:b/>
                <w:bCs/>
              </w:rPr>
              <w:t>Deyo</w:t>
            </w:r>
            <w:proofErr w:type="spellEnd"/>
            <w:r w:rsidRPr="00EA272A">
              <w:rPr>
                <w:b/>
                <w:bCs/>
              </w:rPr>
              <w:t xml:space="preserve"> Score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0.40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0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07 (75.3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91 (75.21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6 (76.19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1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8 (19.72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5 (20.66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 (14.29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2 &amp; 3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7 (4.93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 (4.13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 (9.52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Facility Type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0.85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Community Cancer Program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8 (6.67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6 (6.00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 (10.00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Comprehensive Community </w:t>
            </w:r>
          </w:p>
          <w:p w:rsidR="00391D11" w:rsidRPr="00EA272A" w:rsidRDefault="00391D11" w:rsidP="005C511C">
            <w:pPr>
              <w:ind w:firstLine="157"/>
              <w:rPr>
                <w:rFonts w:eastAsia="Calibri"/>
              </w:rPr>
            </w:pPr>
            <w:r w:rsidRPr="00EA272A">
              <w:rPr>
                <w:rFonts w:eastAsia="Calibri"/>
              </w:rPr>
              <w:t>Cancer Program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7 (39.17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0 (40.00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7 (35.00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Academic/Research Program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9 (40.83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0 (40.00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9 (45.00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Integrated Network Cancer </w:t>
            </w:r>
          </w:p>
          <w:p w:rsidR="00391D11" w:rsidRPr="00EA272A" w:rsidRDefault="00391D11" w:rsidP="005C511C">
            <w:pPr>
              <w:ind w:firstLine="157"/>
              <w:rPr>
                <w:rFonts w:eastAsia="Calibri"/>
              </w:rPr>
            </w:pPr>
            <w:r w:rsidRPr="00EA272A">
              <w:rPr>
                <w:rFonts w:eastAsia="Calibri"/>
              </w:rPr>
              <w:t>Program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6 (13.33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4 (14.00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 (10.00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Clinical T Stage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0.17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T2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65 (65.66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2 (61.90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3 (86.67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T3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2 (32.32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0 (35.71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 (13.33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T4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 (2.02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 (2.38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0 (0.00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Surgical Margin Status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0.79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No residual tumor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17 (82.39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99 (81.82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8 (85.71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Positive surgical margin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9 (13.38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6 (13.22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 (14.29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Unknown/others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6 (4.23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6 (4.96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0 (0.00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Histology type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0.012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Non-mucinous Adenocarcinoma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66 (46.48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8 (47.93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8 (38.10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Mucinous Adenocarcinoma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61 (42.96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3 (43.80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8 (38.10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Signet Ring Cell Carcinoma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8 (5.63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7 (5.79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 (4.76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UC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 (2.11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0 (0.00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 (14.29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lastRenderedPageBreak/>
              <w:t xml:space="preserve">   SCC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 (2.82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 (2.48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 (4.76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Tumor Grade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0.18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 Well differentiated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8 (12.68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7 (14.0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 (4.76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 Moderately differentiated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8 (40.8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9 (40.50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9 (42.86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 Poorly differentiated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5 (24.6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0 (24.79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 (23.81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 Undifferentiated; anaplastic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4 (9.86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9 (7.44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 (23.81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 Unknown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7 (11.97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6 (13.22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 (4.76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Tumor size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1.00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≤45 mm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60 (54.5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1 (54.26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9 (56.25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&gt;45 mm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0 (45.4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3 (45.74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7 (43.75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Receipt of Systemic Therapy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0.81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No 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05 (73.94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89 (73.5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6 (76.19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Yes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32 (22.54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8 (23.14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 (19.05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Unknown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5 (3.52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 (3.31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 (4.76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Radiation Therapy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1.00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No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30 (91.5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10 (90.91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0 (95.24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Yes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2 (8.45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1 (9.09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 (4.76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  <w:b/>
                <w:bCs/>
              </w:rPr>
            </w:pPr>
            <w:r w:rsidRPr="00EA272A">
              <w:rPr>
                <w:rFonts w:eastAsia="Calibri"/>
                <w:b/>
                <w:bCs/>
              </w:rPr>
              <w:t>Regional Lymph Node Surgery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>0.004</w:t>
            </w: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No 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3 (30.28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42 (34.71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1 (4.76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</w:p>
        </w:tc>
      </w:tr>
      <w:tr w:rsidR="00391D11" w:rsidRPr="00EA272A" w:rsidTr="005C511C">
        <w:tc>
          <w:tcPr>
            <w:tcW w:w="2875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  <w:r w:rsidRPr="00EA272A">
              <w:rPr>
                <w:rFonts w:eastAsia="Calibri"/>
              </w:rPr>
              <w:t xml:space="preserve">   Yes</w:t>
            </w:r>
          </w:p>
        </w:tc>
        <w:tc>
          <w:tcPr>
            <w:tcW w:w="1761" w:type="dxa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99 (69.72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79 (65.29)</w:t>
            </w:r>
          </w:p>
        </w:tc>
        <w:tc>
          <w:tcPr>
            <w:tcW w:w="0" w:type="auto"/>
            <w:vAlign w:val="center"/>
          </w:tcPr>
          <w:p w:rsidR="00391D11" w:rsidRPr="00EA272A" w:rsidRDefault="00391D11" w:rsidP="005C511C">
            <w:pPr>
              <w:jc w:val="center"/>
              <w:rPr>
                <w:rFonts w:eastAsia="Calibri"/>
              </w:rPr>
            </w:pPr>
            <w:r w:rsidRPr="00EA272A">
              <w:rPr>
                <w:rFonts w:eastAsia="Calibri"/>
              </w:rPr>
              <w:t>20 (95.24)</w:t>
            </w:r>
          </w:p>
        </w:tc>
        <w:tc>
          <w:tcPr>
            <w:tcW w:w="1211" w:type="dxa"/>
            <w:vAlign w:val="center"/>
          </w:tcPr>
          <w:p w:rsidR="00391D11" w:rsidRPr="00EA272A" w:rsidRDefault="00391D11" w:rsidP="005C511C">
            <w:pPr>
              <w:rPr>
                <w:rFonts w:eastAsia="Calibri"/>
              </w:rPr>
            </w:pPr>
          </w:p>
        </w:tc>
      </w:tr>
    </w:tbl>
    <w:p w:rsidR="00391D11" w:rsidRPr="00EA272A" w:rsidRDefault="00391D11" w:rsidP="00391D11">
      <w:pPr>
        <w:pStyle w:val="Bod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1D11" w:rsidRPr="00EA272A" w:rsidRDefault="00391D11" w:rsidP="00391D11">
      <w:pPr>
        <w:tabs>
          <w:tab w:val="left" w:pos="1288"/>
        </w:tabs>
      </w:pPr>
    </w:p>
    <w:p w:rsidR="002B0CCB" w:rsidRDefault="002B0CCB"/>
    <w:sectPr w:rsidR="002B0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D11"/>
    <w:rsid w:val="00061CF0"/>
    <w:rsid w:val="002B0CCB"/>
    <w:rsid w:val="00391D11"/>
    <w:rsid w:val="00E8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75A8DA-E8FE-48C4-939D-CBEB55E37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D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91D1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uiPriority w:val="1"/>
    <w:qFormat/>
    <w:rsid w:val="00391D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391D11"/>
    <w:pPr>
      <w:spacing w:after="0" w:line="240" w:lineRule="auto"/>
    </w:pPr>
    <w:rPr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4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Kelvin</dc:creator>
  <cp:keywords/>
  <dc:description/>
  <cp:lastModifiedBy>Lim, Kelvin</cp:lastModifiedBy>
  <cp:revision>2</cp:revision>
  <dcterms:created xsi:type="dcterms:W3CDTF">2022-01-24T21:08:00Z</dcterms:created>
  <dcterms:modified xsi:type="dcterms:W3CDTF">2022-01-24T21:08:00Z</dcterms:modified>
</cp:coreProperties>
</file>